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77A" w:rsidRPr="00DE5FE2" w:rsidRDefault="000F0E4C" w:rsidP="005F7B08">
      <w:pPr>
        <w:ind w:firstLineChars="0" w:firstLine="0"/>
        <w:rPr>
          <w:b/>
        </w:rPr>
      </w:pPr>
      <w:r>
        <w:rPr>
          <w:b/>
        </w:rPr>
        <w:t xml:space="preserve">S1 Table. </w:t>
      </w:r>
      <w:r w:rsidR="003A25E4">
        <w:rPr>
          <w:b/>
        </w:rPr>
        <w:t>N</w:t>
      </w:r>
      <w:r w:rsidR="00C4452D">
        <w:rPr>
          <w:b/>
        </w:rPr>
        <w:t>on-</w:t>
      </w:r>
      <w:bookmarkStart w:id="0" w:name="_GoBack"/>
      <w:bookmarkEnd w:id="0"/>
      <w:r w:rsidRPr="00DE5FE2">
        <w:rPr>
          <w:b/>
        </w:rPr>
        <w:t xml:space="preserve">discounted </w:t>
      </w:r>
      <w:r w:rsidR="00DE5FE2" w:rsidRPr="00DE5FE2">
        <w:rPr>
          <w:b/>
        </w:rPr>
        <w:t>cost</w:t>
      </w:r>
      <w:r w:rsidR="00DE5FE2" w:rsidRPr="00DE5FE2">
        <w:rPr>
          <w:rFonts w:hint="eastAsia"/>
          <w:b/>
        </w:rPr>
        <w:t>-</w:t>
      </w:r>
      <w:r w:rsidR="00DE5FE2" w:rsidRPr="00DE5FE2">
        <w:rPr>
          <w:b/>
        </w:rPr>
        <w:t>effectiveness of DCV+ASV versus PR</w:t>
      </w:r>
    </w:p>
    <w:tbl>
      <w:tblPr>
        <w:tblStyle w:val="2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134"/>
        <w:gridCol w:w="1134"/>
        <w:gridCol w:w="1560"/>
        <w:gridCol w:w="1417"/>
      </w:tblGrid>
      <w:tr w:rsidR="005F7B08" w:rsidRPr="005F7B08" w:rsidTr="00594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Regimen</w:t>
            </w:r>
          </w:p>
        </w:tc>
        <w:tc>
          <w:tcPr>
            <w:tcW w:w="2551" w:type="dxa"/>
            <w:vAlign w:val="center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st, RMB (USD)</w:t>
            </w:r>
          </w:p>
        </w:tc>
        <w:tc>
          <w:tcPr>
            <w:tcW w:w="1134" w:type="dxa"/>
            <w:vAlign w:val="center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Life Years</w:t>
            </w:r>
          </w:p>
        </w:tc>
        <w:tc>
          <w:tcPr>
            <w:tcW w:w="1134" w:type="dxa"/>
            <w:vAlign w:val="center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QALYs</w:t>
            </w:r>
          </w:p>
        </w:tc>
        <w:tc>
          <w:tcPr>
            <w:tcW w:w="1560" w:type="dxa"/>
            <w:vAlign w:val="center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st/Life Year, RMB (USD)</w:t>
            </w:r>
          </w:p>
        </w:tc>
        <w:tc>
          <w:tcPr>
            <w:tcW w:w="1417" w:type="dxa"/>
            <w:vAlign w:val="center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st/QALY, RMB (USD)</w:t>
            </w:r>
          </w:p>
        </w:tc>
      </w:tr>
      <w:tr w:rsidR="005F7B08" w:rsidRPr="005F7B08" w:rsidTr="005F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CV+ASV</w:t>
            </w:r>
          </w:p>
        </w:tc>
        <w:tc>
          <w:tcPr>
            <w:tcW w:w="2551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2,386,398 (</w:t>
            </w:r>
            <w:r w:rsidR="001E5EB6" w:rsidRPr="001E5E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7,997,210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1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134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6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560" w:type="dxa"/>
            <w:vMerge w:val="restart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vMerge w:val="restart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5F7B08" w:rsidRPr="005F7B08" w:rsidTr="005F7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er Patient</w:t>
            </w:r>
          </w:p>
        </w:tc>
        <w:tc>
          <w:tcPr>
            <w:tcW w:w="2551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,239 (</w:t>
            </w:r>
            <w:r w:rsidR="001E5EB6" w:rsidRPr="001E5E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,800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.16</w:t>
            </w:r>
          </w:p>
        </w:tc>
        <w:tc>
          <w:tcPr>
            <w:tcW w:w="1134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.64</w:t>
            </w:r>
          </w:p>
        </w:tc>
        <w:tc>
          <w:tcPr>
            <w:tcW w:w="1560" w:type="dxa"/>
            <w:vMerge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5F7B08" w:rsidRPr="005F7B08" w:rsidTr="005F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2551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,725,507,766 (</w:t>
            </w:r>
            <w:r w:rsidR="001E5EB6" w:rsidRPr="001E5E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2,622,282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4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0</w:t>
            </w:r>
          </w:p>
        </w:tc>
        <w:tc>
          <w:tcPr>
            <w:tcW w:w="1134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0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1560" w:type="dxa"/>
            <w:vMerge w:val="restart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vMerge w:val="restart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5F7B08" w:rsidRPr="005F7B08" w:rsidTr="005F7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er Patient</w:t>
            </w:r>
          </w:p>
        </w:tc>
        <w:tc>
          <w:tcPr>
            <w:tcW w:w="2551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2,551 (</w:t>
            </w:r>
            <w:r w:rsidR="001E5EB6" w:rsidRPr="001E5E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,262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.40</w:t>
            </w:r>
          </w:p>
        </w:tc>
        <w:tc>
          <w:tcPr>
            <w:tcW w:w="1134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.10</w:t>
            </w:r>
          </w:p>
        </w:tc>
        <w:tc>
          <w:tcPr>
            <w:tcW w:w="1560" w:type="dxa"/>
            <w:vMerge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5F7B08" w:rsidRPr="005F7B08" w:rsidTr="005F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otal Difference</w:t>
            </w:r>
          </w:p>
        </w:tc>
        <w:tc>
          <w:tcPr>
            <w:tcW w:w="2551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753,121,368 (</w:t>
            </w:r>
            <w:r w:rsidR="001E5EB6" w:rsidRPr="001E5E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14,625,072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134" w:type="dxa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1560" w:type="dxa"/>
            <w:vMerge w:val="restart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417" w:type="dxa"/>
            <w:vMerge w:val="restart"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</w:tr>
      <w:tr w:rsidR="005F7B08" w:rsidRPr="005F7B08" w:rsidTr="005F7B0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er Patient</w:t>
            </w:r>
          </w:p>
        </w:tc>
        <w:tc>
          <w:tcPr>
            <w:tcW w:w="2551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75,312 (</w:t>
            </w:r>
            <w:r w:rsidR="001E5EB6" w:rsidRPr="001E5E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1,462</w:t>
            </w: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134" w:type="dxa"/>
            <w:shd w:val="clear" w:color="auto" w:fill="D0CECE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F7B08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560" w:type="dxa"/>
            <w:vMerge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  <w:hideMark/>
          </w:tcPr>
          <w:p w:rsidR="005F7B08" w:rsidRPr="005F7B08" w:rsidRDefault="005F7B08" w:rsidP="005F7B08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F7B08" w:rsidRDefault="000034C0" w:rsidP="005F7B08">
      <w:pPr>
        <w:ind w:firstLineChars="0" w:firstLine="0"/>
      </w:pPr>
      <w:r>
        <w:rPr>
          <w:rFonts w:eastAsia="黑体" w:cs="Times New Roman"/>
          <w:sz w:val="18"/>
          <w:szCs w:val="21"/>
        </w:rPr>
        <w:t xml:space="preserve">1 </w:t>
      </w:r>
      <w:r w:rsidRPr="009C445F">
        <w:rPr>
          <w:rFonts w:eastAsia="黑体" w:cs="Times New Roman"/>
          <w:sz w:val="18"/>
          <w:szCs w:val="21"/>
        </w:rPr>
        <w:t>RMB</w:t>
      </w:r>
      <w:r>
        <w:rPr>
          <w:rFonts w:eastAsia="黑体" w:cs="Times New Roman"/>
          <w:sz w:val="18"/>
          <w:szCs w:val="21"/>
        </w:rPr>
        <w:t>=0.1522 USD</w:t>
      </w:r>
    </w:p>
    <w:sectPr w:rsidR="005F7B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7A19" w:rsidRDefault="002C7A19" w:rsidP="005F7B08">
      <w:pPr>
        <w:spacing w:line="240" w:lineRule="auto"/>
        <w:ind w:firstLine="480"/>
      </w:pPr>
      <w:r>
        <w:separator/>
      </w:r>
    </w:p>
  </w:endnote>
  <w:endnote w:type="continuationSeparator" w:id="0">
    <w:p w:rsidR="002C7A19" w:rsidRDefault="002C7A19" w:rsidP="005F7B0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B08" w:rsidRDefault="005F7B08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B08" w:rsidRDefault="005F7B08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B08" w:rsidRDefault="005F7B08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7A19" w:rsidRDefault="002C7A19" w:rsidP="005F7B08">
      <w:pPr>
        <w:spacing w:line="240" w:lineRule="auto"/>
        <w:ind w:firstLine="480"/>
      </w:pPr>
      <w:r>
        <w:separator/>
      </w:r>
    </w:p>
  </w:footnote>
  <w:footnote w:type="continuationSeparator" w:id="0">
    <w:p w:rsidR="002C7A19" w:rsidRDefault="002C7A19" w:rsidP="005F7B0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B08" w:rsidRDefault="005F7B08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B08" w:rsidRDefault="005F7B08" w:rsidP="005F7B08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B08" w:rsidRDefault="005F7B0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971"/>
    <w:rsid w:val="000034C0"/>
    <w:rsid w:val="000F0E4C"/>
    <w:rsid w:val="001E5EB6"/>
    <w:rsid w:val="002C7A19"/>
    <w:rsid w:val="003A25E4"/>
    <w:rsid w:val="005433A7"/>
    <w:rsid w:val="0057677A"/>
    <w:rsid w:val="00590B48"/>
    <w:rsid w:val="005F7B08"/>
    <w:rsid w:val="007830C5"/>
    <w:rsid w:val="008739E3"/>
    <w:rsid w:val="00A948DD"/>
    <w:rsid w:val="00B32971"/>
    <w:rsid w:val="00C211C6"/>
    <w:rsid w:val="00C4452D"/>
    <w:rsid w:val="00DE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DE9CC-44FF-4E54-AC42-28333DC9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0B48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A948DD"/>
    <w:pPr>
      <w:keepNext/>
      <w:keepLines/>
      <w:spacing w:before="340" w:after="33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948DD"/>
    <w:pPr>
      <w:keepNext/>
      <w:keepLines/>
      <w:spacing w:before="260" w:after="260"/>
      <w:outlineLvl w:val="1"/>
    </w:pPr>
    <w:rPr>
      <w:rFonts w:eastAsiaTheme="majorEastAsia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48DD"/>
    <w:pPr>
      <w:keepNext/>
      <w:keepLines/>
      <w:spacing w:before="260" w:after="260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948DD"/>
    <w:rPr>
      <w:rFonts w:ascii="Times New Roman" w:hAnsi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A948DD"/>
    <w:rPr>
      <w:rFonts w:ascii="Times New Roman" w:eastAsiaTheme="majorEastAsia" w:hAnsi="Times New Roman" w:cstheme="majorBidi"/>
      <w:b/>
      <w:bCs/>
      <w:sz w:val="30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A948DD"/>
    <w:rPr>
      <w:rFonts w:ascii="Times New Roman" w:hAnsi="Times New Roman"/>
      <w:b/>
      <w:bCs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5F7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7B08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B0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B08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rsid w:val="005F7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next w:val="20"/>
    <w:uiPriority w:val="42"/>
    <w:rsid w:val="005F7B08"/>
    <w:pPr>
      <w:ind w:firstLineChars="200" w:firstLine="200"/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1"/>
    <w:uiPriority w:val="42"/>
    <w:rsid w:val="005F7B0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z</dc:creator>
  <cp:keywords/>
  <dc:description/>
  <cp:lastModifiedBy>jxz</cp:lastModifiedBy>
  <cp:revision>9</cp:revision>
  <dcterms:created xsi:type="dcterms:W3CDTF">2018-03-22T03:57:00Z</dcterms:created>
  <dcterms:modified xsi:type="dcterms:W3CDTF">2018-03-22T07:16:00Z</dcterms:modified>
</cp:coreProperties>
</file>